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1DC" w:rsidRDefault="00436A3A" w:rsidP="0068587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ional file 1:</w:t>
      </w:r>
      <w:r w:rsidR="006F2C99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F2C99">
        <w:rPr>
          <w:rFonts w:ascii="Times New Roman" w:hAnsi="Times New Roman" w:cs="Times New Roman"/>
          <w:b/>
          <w:sz w:val="24"/>
          <w:szCs w:val="24"/>
        </w:rPr>
        <w:t>1</w:t>
      </w:r>
      <w:r w:rsidR="006301DC" w:rsidRPr="00230850">
        <w:rPr>
          <w:rFonts w:ascii="Times New Roman" w:hAnsi="Times New Roman" w:cs="Times New Roman"/>
          <w:b/>
          <w:sz w:val="24"/>
          <w:szCs w:val="24"/>
        </w:rPr>
        <w:t xml:space="preserve">. Ordinary Least Squares Analysis of the Association between </w:t>
      </w:r>
      <w:r w:rsidR="006F2C99">
        <w:rPr>
          <w:rFonts w:ascii="Times New Roman" w:hAnsi="Times New Roman" w:cs="Times New Roman"/>
          <w:b/>
          <w:sz w:val="24"/>
          <w:szCs w:val="24"/>
        </w:rPr>
        <w:t xml:space="preserve">Lagged </w:t>
      </w:r>
      <w:r w:rsidR="006301DC" w:rsidRPr="00230850">
        <w:rPr>
          <w:rFonts w:ascii="Times New Roman" w:hAnsi="Times New Roman" w:cs="Times New Roman"/>
          <w:b/>
          <w:sz w:val="24"/>
          <w:szCs w:val="24"/>
        </w:rPr>
        <w:t xml:space="preserve">County-Level </w:t>
      </w:r>
      <w:r w:rsidR="006301DC">
        <w:rPr>
          <w:rFonts w:ascii="Times New Roman" w:hAnsi="Times New Roman" w:cs="Times New Roman"/>
          <w:b/>
          <w:sz w:val="24"/>
          <w:szCs w:val="24"/>
        </w:rPr>
        <w:t>Characteristics and Individual Health Behaviors</w:t>
      </w:r>
      <w:r w:rsidR="00B44681">
        <w:rPr>
          <w:rFonts w:ascii="Times New Roman" w:hAnsi="Times New Roman" w:cs="Times New Roman"/>
          <w:b/>
          <w:sz w:val="24"/>
          <w:szCs w:val="24"/>
        </w:rPr>
        <w:t>,</w:t>
      </w:r>
      <w:r w:rsidR="00B44681" w:rsidRPr="00B446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4681">
        <w:rPr>
          <w:rFonts w:ascii="Times New Roman" w:hAnsi="Times New Roman" w:cs="Times New Roman"/>
          <w:b/>
          <w:sz w:val="24"/>
          <w:szCs w:val="24"/>
        </w:rPr>
        <w:t>U.S. National Longitudinal Study of Youth, 1992-2012</w:t>
      </w:r>
    </w:p>
    <w:tbl>
      <w:tblPr>
        <w:tblW w:w="10622" w:type="dxa"/>
        <w:tblInd w:w="108" w:type="dxa"/>
        <w:tblLook w:val="04A0" w:firstRow="1" w:lastRow="0" w:firstColumn="1" w:lastColumn="0" w:noHBand="0" w:noVBand="1"/>
      </w:tblPr>
      <w:tblGrid>
        <w:gridCol w:w="2459"/>
        <w:gridCol w:w="2050"/>
        <w:gridCol w:w="1830"/>
        <w:gridCol w:w="2233"/>
        <w:gridCol w:w="2050"/>
      </w:tblGrid>
      <w:tr w:rsidR="00EB1B0E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1B0E" w:rsidRPr="001719B9" w:rsidRDefault="00EB1B0E" w:rsidP="00171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1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1B0E" w:rsidRPr="001719B9" w:rsidRDefault="00EB1B0E" w:rsidP="00171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  <w:b/>
              </w:rPr>
              <w:t>β Coefficient [95% CI]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19B9" w:rsidRPr="001719B9" w:rsidRDefault="001719B9" w:rsidP="00171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</w:rPr>
              <w:t>Smoker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</w:rPr>
              <w:t>Daily Cigarettes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</w:rPr>
              <w:t>Binge Drinking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</w:rPr>
              <w:t>Daily Drinks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</w:rPr>
              <w:t>County characteristics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9B9" w:rsidRPr="001719B9" w:rsidRDefault="001719B9" w:rsidP="001719B9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</w:rPr>
              <w:t>Unemployment rate</w:t>
            </w:r>
          </w:p>
        </w:tc>
        <w:tc>
          <w:tcPr>
            <w:tcW w:w="2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0052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083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2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00011</w:t>
            </w:r>
          </w:p>
        </w:tc>
        <w:tc>
          <w:tcPr>
            <w:tcW w:w="2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0.000058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0077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0027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13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033]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0024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0.0021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013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0.013]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</w:rPr>
              <w:t>Income (per $1,00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00066*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028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00064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0027*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0014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0.000092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041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015]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0012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000067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0056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0.00020]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</w:rPr>
              <w:t>% &lt; high school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0.0002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0.008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0.00095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0.0045</w:t>
            </w:r>
            <w:r>
              <w:rPr>
                <w:rFonts w:asciiTheme="majorBidi" w:hAnsiTheme="majorBidi" w:cstheme="majorBidi"/>
              </w:rPr>
              <w:t>*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9B9" w:rsidRPr="001719B9" w:rsidRDefault="001719B9" w:rsidP="00171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00058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0.0010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0039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0.022]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0.00023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0.0017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0.00064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0.0084]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</w:rPr>
              <w:t>Femal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022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70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15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83</w:t>
            </w:r>
            <w:r>
              <w:rPr>
                <w:rFonts w:asciiTheme="majorBidi" w:hAnsiTheme="majorBidi" w:cstheme="majorBidi"/>
              </w:rPr>
              <w:t>*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038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0056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1.00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40]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17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14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89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76]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</w:rPr>
              <w:t>Race (ref white/oth</w:t>
            </w:r>
            <w:r w:rsidR="00D16025">
              <w:rPr>
                <w:rFonts w:asciiTheme="majorBidi" w:eastAsia="Times New Roman" w:hAnsiTheme="majorBidi" w:cstheme="majorBidi"/>
              </w:rPr>
              <w:t>er</w:t>
            </w:r>
            <w:r w:rsidRPr="001719B9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9B9" w:rsidRPr="001719B9" w:rsidRDefault="001719B9" w:rsidP="001719B9">
            <w:pPr>
              <w:spacing w:after="0" w:line="240" w:lineRule="auto"/>
              <w:ind w:left="177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</w:rPr>
              <w:t>Black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047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2.74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064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51</w:t>
            </w:r>
            <w:r>
              <w:rPr>
                <w:rFonts w:asciiTheme="majorBidi" w:hAnsiTheme="majorBidi" w:cstheme="majorBidi"/>
              </w:rPr>
              <w:t>*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9B9" w:rsidRPr="001719B9" w:rsidRDefault="001719B9" w:rsidP="001719B9">
            <w:pPr>
              <w:spacing w:after="0" w:line="240" w:lineRule="auto"/>
              <w:ind w:left="177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066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027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3.10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2.39]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078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051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58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43]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9B9" w:rsidRPr="001719B9" w:rsidRDefault="001719B9" w:rsidP="001719B9">
            <w:pPr>
              <w:spacing w:after="0" w:line="240" w:lineRule="auto"/>
              <w:ind w:left="177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</w:rPr>
              <w:t>Hispanic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12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3.62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01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0.056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9B9" w:rsidRPr="001719B9" w:rsidRDefault="001719B9" w:rsidP="00171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14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096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4.01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3.23]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030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0.0036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048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0.16]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9B9" w:rsidRPr="001719B9" w:rsidRDefault="001719B9" w:rsidP="00171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</w:rPr>
              <w:t>Ln(Household income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010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10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0.0066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0.060</w:t>
            </w:r>
            <w:r>
              <w:rPr>
                <w:rFonts w:asciiTheme="majorBidi" w:hAnsiTheme="majorBidi" w:cstheme="majorBidi"/>
              </w:rPr>
              <w:t>*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9B9" w:rsidRPr="001719B9" w:rsidRDefault="001719B9" w:rsidP="00171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014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0068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16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046]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0.0047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0.0085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0.048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0.072]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</w:rPr>
              <w:t>Education (ref &lt; HS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9B9" w:rsidRPr="001719B9" w:rsidRDefault="001719B9" w:rsidP="001719B9">
            <w:pPr>
              <w:spacing w:after="0" w:line="240" w:lineRule="auto"/>
              <w:ind w:left="177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</w:rPr>
              <w:t>High school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16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2.81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017*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17</w:t>
            </w:r>
            <w:r>
              <w:rPr>
                <w:rFonts w:asciiTheme="majorBidi" w:hAnsiTheme="majorBidi" w:cstheme="majorBidi"/>
              </w:rPr>
              <w:t>*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9B9" w:rsidRPr="001719B9" w:rsidRDefault="001719B9" w:rsidP="001719B9">
            <w:pPr>
              <w:spacing w:after="0" w:line="240" w:lineRule="auto"/>
              <w:ind w:left="177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18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13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3.37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2.25]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035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0.0011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29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045]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9B9" w:rsidRPr="001719B9" w:rsidRDefault="001719B9" w:rsidP="001719B9">
            <w:pPr>
              <w:spacing w:after="0" w:line="240" w:lineRule="auto"/>
              <w:ind w:left="177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</w:rPr>
              <w:t>Some colleg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22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4.03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057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37</w:t>
            </w:r>
            <w:r>
              <w:rPr>
                <w:rFonts w:asciiTheme="majorBidi" w:hAnsiTheme="majorBidi" w:cstheme="majorBidi"/>
              </w:rPr>
              <w:t>*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9B9" w:rsidRPr="001719B9" w:rsidRDefault="001719B9" w:rsidP="001719B9">
            <w:pPr>
              <w:spacing w:after="0" w:line="240" w:lineRule="auto"/>
              <w:ind w:left="177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25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19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4.58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3.47]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077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038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50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25]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9B9" w:rsidRPr="001719B9" w:rsidRDefault="001719B9" w:rsidP="001719B9">
            <w:pPr>
              <w:spacing w:after="0" w:line="240" w:lineRule="auto"/>
              <w:ind w:left="177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</w:rPr>
              <w:t>College or mor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36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6.57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096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56</w:t>
            </w:r>
            <w:r>
              <w:rPr>
                <w:rFonts w:asciiTheme="majorBidi" w:hAnsiTheme="majorBidi" w:cstheme="majorBidi"/>
              </w:rPr>
              <w:t>*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9B9" w:rsidRPr="001719B9" w:rsidRDefault="001719B9" w:rsidP="00171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39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34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7.14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6.01]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12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076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68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43]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9B9" w:rsidRPr="001719B9" w:rsidRDefault="001719B9" w:rsidP="00171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</w:rPr>
              <w:t>Married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076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1.00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054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39</w:t>
            </w:r>
            <w:r>
              <w:rPr>
                <w:rFonts w:asciiTheme="majorBidi" w:hAnsiTheme="majorBidi" w:cstheme="majorBidi"/>
              </w:rPr>
              <w:t>*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9B9" w:rsidRPr="001719B9" w:rsidRDefault="001719B9" w:rsidP="00171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095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057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1.34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66]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068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039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47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31]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9B9" w:rsidRPr="001719B9" w:rsidRDefault="001719B9" w:rsidP="00171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</w:rPr>
              <w:t>Ln(Weeks unemployed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0.0033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0.051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0.00092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0.0066</w:t>
            </w:r>
            <w:r>
              <w:rPr>
                <w:rFonts w:asciiTheme="majorBidi" w:hAnsiTheme="majorBidi" w:cstheme="majorBidi"/>
              </w:rPr>
              <w:t>*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9B9" w:rsidRPr="001719B9" w:rsidRDefault="001719B9" w:rsidP="00171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0.0026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0.0040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0.039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0.064]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0.00039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0.0015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0.0032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0.010]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9B9" w:rsidRPr="001719B9" w:rsidRDefault="001719B9" w:rsidP="00171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</w:rPr>
              <w:t>Number of children</w:t>
            </w:r>
          </w:p>
        </w:tc>
        <w:tc>
          <w:tcPr>
            <w:tcW w:w="2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016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24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010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-0.036</w:t>
            </w:r>
            <w:r>
              <w:rPr>
                <w:rFonts w:asciiTheme="majorBidi" w:hAnsiTheme="majorBidi" w:cstheme="majorBidi"/>
              </w:rPr>
              <w:t>*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19B9" w:rsidRPr="001719B9" w:rsidRDefault="001719B9" w:rsidP="00171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022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0098]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35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14]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015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0058]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719B9">
              <w:rPr>
                <w:rFonts w:asciiTheme="majorBidi" w:hAnsiTheme="majorBidi" w:cstheme="majorBidi"/>
              </w:rPr>
              <w:t>[-0.062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719B9">
              <w:rPr>
                <w:rFonts w:asciiTheme="majorBidi" w:hAnsiTheme="majorBidi" w:cstheme="majorBidi"/>
              </w:rPr>
              <w:t>-0.0095]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</w:rPr>
              <w:t>No. Observations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19B9">
              <w:rPr>
                <w:rFonts w:asciiTheme="majorBidi" w:hAnsiTheme="majorBidi" w:cstheme="majorBidi"/>
                <w:color w:val="000000" w:themeColor="text1"/>
              </w:rPr>
              <w:t>39,706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19B9">
              <w:rPr>
                <w:rFonts w:asciiTheme="majorBidi" w:hAnsiTheme="majorBidi" w:cstheme="majorBidi"/>
                <w:color w:val="000000" w:themeColor="text1"/>
              </w:rPr>
              <w:t>37,680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19B9">
              <w:rPr>
                <w:rFonts w:asciiTheme="majorBidi" w:hAnsiTheme="majorBidi" w:cstheme="majorBidi"/>
                <w:color w:val="000000" w:themeColor="text1"/>
              </w:rPr>
              <w:t>36,965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19B9">
              <w:rPr>
                <w:rFonts w:asciiTheme="majorBidi" w:hAnsiTheme="majorBidi" w:cstheme="majorBidi"/>
                <w:color w:val="000000" w:themeColor="text1"/>
              </w:rPr>
              <w:t>41,511</w:t>
            </w:r>
          </w:p>
        </w:tc>
      </w:tr>
      <w:tr w:rsidR="001719B9" w:rsidRPr="001719B9" w:rsidTr="001719B9">
        <w:trPr>
          <w:trHeight w:val="255"/>
        </w:trPr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</w:rPr>
              <w:t>No. Individuals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19B9">
              <w:rPr>
                <w:rFonts w:asciiTheme="majorBidi" w:hAnsiTheme="majorBidi" w:cstheme="majorBidi"/>
                <w:color w:val="000000" w:themeColor="text1"/>
              </w:rPr>
              <w:t>9,05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19B9">
              <w:rPr>
                <w:rFonts w:asciiTheme="majorBidi" w:hAnsiTheme="majorBidi" w:cstheme="majorBidi"/>
                <w:color w:val="000000" w:themeColor="text1"/>
              </w:rPr>
              <w:t>8,992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19B9">
              <w:rPr>
                <w:rFonts w:asciiTheme="majorBidi" w:hAnsiTheme="majorBidi" w:cstheme="majorBidi"/>
                <w:color w:val="000000" w:themeColor="text1"/>
              </w:rPr>
              <w:t>8,718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19B9" w:rsidRPr="001719B9" w:rsidRDefault="001719B9" w:rsidP="001719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19B9">
              <w:rPr>
                <w:rFonts w:asciiTheme="majorBidi" w:hAnsiTheme="majorBidi" w:cstheme="majorBidi"/>
                <w:color w:val="000000" w:themeColor="text1"/>
              </w:rPr>
              <w:t>8,864</w:t>
            </w:r>
          </w:p>
        </w:tc>
      </w:tr>
      <w:tr w:rsidR="006301DC" w:rsidRPr="001719B9" w:rsidTr="001719B9">
        <w:trPr>
          <w:trHeight w:val="255"/>
        </w:trPr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01DC" w:rsidRPr="001719B9" w:rsidRDefault="00327C9D" w:rsidP="001719B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1719B9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* p &lt; 0.05.  </w:t>
            </w:r>
            <w:r w:rsidR="00B44681" w:rsidRPr="001719B9">
              <w:rPr>
                <w:rFonts w:asciiTheme="majorBidi" w:eastAsia="Times New Roman" w:hAnsiTheme="majorBidi" w:cstheme="majorBidi"/>
              </w:rPr>
              <w:t xml:space="preserve">HS = high school.  </w:t>
            </w:r>
            <w:r w:rsidR="006301DC" w:rsidRPr="001719B9">
              <w:rPr>
                <w:rFonts w:asciiTheme="majorBidi" w:eastAsia="Times New Roman" w:hAnsiTheme="majorBidi" w:cstheme="majorBidi"/>
              </w:rPr>
              <w:t>County-level characteristics include</w:t>
            </w:r>
            <w:r w:rsidR="00CC3EB3" w:rsidRPr="001719B9">
              <w:rPr>
                <w:rFonts w:asciiTheme="majorBidi" w:eastAsia="Times New Roman" w:hAnsiTheme="majorBidi" w:cstheme="majorBidi"/>
              </w:rPr>
              <w:t>d</w:t>
            </w:r>
            <w:r w:rsidR="006301DC" w:rsidRPr="001719B9">
              <w:rPr>
                <w:rFonts w:asciiTheme="majorBidi" w:eastAsia="Times New Roman" w:hAnsiTheme="majorBidi" w:cstheme="majorBidi"/>
              </w:rPr>
              <w:t xml:space="preserve"> annual unemployment rate, inflation-adjusted per capita personal income, and percent with less than a high school education</w:t>
            </w:r>
            <w:r w:rsidR="006F2C99" w:rsidRPr="001719B9">
              <w:rPr>
                <w:rFonts w:asciiTheme="majorBidi" w:eastAsia="Times New Roman" w:hAnsiTheme="majorBidi" w:cstheme="majorBidi"/>
              </w:rPr>
              <w:t>, measured during the survey wave prior to the measurement of the outcome</w:t>
            </w:r>
            <w:r w:rsidR="006301DC" w:rsidRPr="001719B9">
              <w:rPr>
                <w:rFonts w:asciiTheme="majorBidi" w:eastAsia="Times New Roman" w:hAnsiTheme="majorBidi" w:cstheme="majorBidi"/>
              </w:rPr>
              <w:t xml:space="preserve">.  Analyses </w:t>
            </w:r>
            <w:r w:rsidR="00D16025">
              <w:rPr>
                <w:rFonts w:asciiTheme="majorBidi" w:eastAsia="Times New Roman" w:hAnsiTheme="majorBidi" w:cstheme="majorBidi"/>
              </w:rPr>
              <w:t xml:space="preserve">were </w:t>
            </w:r>
            <w:r w:rsidR="006301DC" w:rsidRPr="001719B9">
              <w:rPr>
                <w:rFonts w:asciiTheme="majorBidi" w:eastAsia="Times New Roman" w:hAnsiTheme="majorBidi" w:cstheme="majorBidi"/>
              </w:rPr>
              <w:t xml:space="preserve">conducted using </w:t>
            </w:r>
            <w:r w:rsidR="00CC3EB3" w:rsidRPr="001719B9">
              <w:rPr>
                <w:rFonts w:asciiTheme="majorBidi" w:eastAsia="Times New Roman" w:hAnsiTheme="majorBidi" w:cstheme="majorBidi"/>
              </w:rPr>
              <w:t>multivariabl</w:t>
            </w:r>
            <w:r w:rsidR="006301DC" w:rsidRPr="001719B9">
              <w:rPr>
                <w:rFonts w:asciiTheme="majorBidi" w:eastAsia="Times New Roman" w:hAnsiTheme="majorBidi" w:cstheme="majorBidi"/>
              </w:rPr>
              <w:t xml:space="preserve">e linear regressions with imputed data.  </w:t>
            </w:r>
            <w:r w:rsidR="00B8596F" w:rsidRPr="001719B9">
              <w:rPr>
                <w:rFonts w:asciiTheme="majorBidi" w:eastAsia="Times New Roman" w:hAnsiTheme="majorBidi" w:cstheme="majorBidi"/>
              </w:rPr>
              <w:t xml:space="preserve">Linear probability models were used for binary outcomes.  </w:t>
            </w:r>
            <w:r w:rsidR="006301DC" w:rsidRPr="001719B9">
              <w:rPr>
                <w:rFonts w:asciiTheme="majorBidi" w:eastAsia="Times New Roman" w:hAnsiTheme="majorBidi" w:cstheme="majorBidi"/>
              </w:rPr>
              <w:t xml:space="preserve">Additional controls included fixed effects for year.  </w:t>
            </w:r>
          </w:p>
        </w:tc>
      </w:tr>
    </w:tbl>
    <w:p w:rsidR="00C4395F" w:rsidRDefault="00C4395F" w:rsidP="00327C9D">
      <w:pPr>
        <w:rPr>
          <w:rFonts w:ascii="Times New Roman" w:hAnsi="Times New Roman" w:cs="Times New Roman"/>
          <w:b/>
          <w:sz w:val="24"/>
          <w:szCs w:val="24"/>
        </w:rPr>
      </w:pPr>
    </w:p>
    <w:sectPr w:rsidR="00C4395F" w:rsidSect="001719B9">
      <w:footerReference w:type="default" r:id="rId8"/>
      <w:pgSz w:w="12240" w:h="20160" w:code="5"/>
      <w:pgMar w:top="1440" w:right="144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6012" w:rsidRDefault="005F6012" w:rsidP="00C4395F">
      <w:pPr>
        <w:spacing w:after="0" w:line="240" w:lineRule="auto"/>
      </w:pPr>
      <w:r>
        <w:separator/>
      </w:r>
    </w:p>
  </w:endnote>
  <w:endnote w:type="continuationSeparator" w:id="0">
    <w:p w:rsidR="005F6012" w:rsidRDefault="005F6012" w:rsidP="00C439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0AA3" w:rsidRPr="00BE113E" w:rsidRDefault="00DB0AA3" w:rsidP="001719B9">
    <w:pPr>
      <w:pStyle w:val="Footer"/>
      <w:jc w:val="right"/>
      <w:rPr>
        <w:rFonts w:ascii="Times New Roman" w:hAnsi="Times New Roman" w:cs="Times New Roman"/>
      </w:rPr>
    </w:pPr>
  </w:p>
  <w:p w:rsidR="00DB0AA3" w:rsidRDefault="00DB0A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6012" w:rsidRDefault="005F6012" w:rsidP="00C4395F">
      <w:pPr>
        <w:spacing w:after="0" w:line="240" w:lineRule="auto"/>
      </w:pPr>
      <w:r>
        <w:separator/>
      </w:r>
    </w:p>
  </w:footnote>
  <w:footnote w:type="continuationSeparator" w:id="0">
    <w:p w:rsidR="005F6012" w:rsidRDefault="005F6012" w:rsidP="00C439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8F7406"/>
    <w:multiLevelType w:val="hybridMultilevel"/>
    <w:tmpl w:val="79EAAB44"/>
    <w:lvl w:ilvl="0" w:tplc="4F305ECE">
      <w:start w:val="1"/>
      <w:numFmt w:val="upperRoman"/>
      <w:lvlText w:val="%1."/>
      <w:lvlJc w:val="left"/>
      <w:pPr>
        <w:ind w:left="1080" w:hanging="720"/>
      </w:pPr>
      <w:rPr>
        <w:rFonts w:cstheme="minorBidi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zrerrardfav4eaavbprzzozrx5vdvexp99&quot;&gt;masterlibrary&lt;record-ids&gt;&lt;item&gt;370&lt;/item&gt;&lt;item&gt;482&lt;/item&gt;&lt;item&gt;776&lt;/item&gt;&lt;/record-ids&gt;&lt;/item&gt;&lt;/Libraries&gt;"/>
    <w:docVar w:name="Total_Editing_Time" w:val="8"/>
  </w:docVars>
  <w:rsids>
    <w:rsidRoot w:val="00546A1E"/>
    <w:rsid w:val="0004718F"/>
    <w:rsid w:val="00087D2A"/>
    <w:rsid w:val="00104A50"/>
    <w:rsid w:val="001719B9"/>
    <w:rsid w:val="001F3A31"/>
    <w:rsid w:val="001F3DC8"/>
    <w:rsid w:val="00245881"/>
    <w:rsid w:val="00251E4C"/>
    <w:rsid w:val="00277B73"/>
    <w:rsid w:val="002C7B2B"/>
    <w:rsid w:val="00306729"/>
    <w:rsid w:val="00326396"/>
    <w:rsid w:val="00327C9D"/>
    <w:rsid w:val="00332B27"/>
    <w:rsid w:val="003657EB"/>
    <w:rsid w:val="003B03FB"/>
    <w:rsid w:val="00436A3A"/>
    <w:rsid w:val="00505783"/>
    <w:rsid w:val="00546A1E"/>
    <w:rsid w:val="00570AD9"/>
    <w:rsid w:val="005D70D6"/>
    <w:rsid w:val="005E7C9A"/>
    <w:rsid w:val="005F6012"/>
    <w:rsid w:val="005F69D2"/>
    <w:rsid w:val="00620A02"/>
    <w:rsid w:val="006301DC"/>
    <w:rsid w:val="00641F3A"/>
    <w:rsid w:val="00646E46"/>
    <w:rsid w:val="00685879"/>
    <w:rsid w:val="006E5FA8"/>
    <w:rsid w:val="006E7B14"/>
    <w:rsid w:val="006F2C99"/>
    <w:rsid w:val="00701F74"/>
    <w:rsid w:val="00717D10"/>
    <w:rsid w:val="00781F04"/>
    <w:rsid w:val="007D6110"/>
    <w:rsid w:val="008E334A"/>
    <w:rsid w:val="008F3C66"/>
    <w:rsid w:val="00940A0F"/>
    <w:rsid w:val="00A63B4B"/>
    <w:rsid w:val="00B44681"/>
    <w:rsid w:val="00B8596F"/>
    <w:rsid w:val="00BB62EB"/>
    <w:rsid w:val="00BE113E"/>
    <w:rsid w:val="00BE7A47"/>
    <w:rsid w:val="00C1241C"/>
    <w:rsid w:val="00C42240"/>
    <w:rsid w:val="00C4395F"/>
    <w:rsid w:val="00C76555"/>
    <w:rsid w:val="00CB54FF"/>
    <w:rsid w:val="00CC3EB3"/>
    <w:rsid w:val="00CF77E6"/>
    <w:rsid w:val="00D00533"/>
    <w:rsid w:val="00D16025"/>
    <w:rsid w:val="00D22BF8"/>
    <w:rsid w:val="00DA5999"/>
    <w:rsid w:val="00DB0AA3"/>
    <w:rsid w:val="00DD6FAF"/>
    <w:rsid w:val="00E77447"/>
    <w:rsid w:val="00EB1B0E"/>
    <w:rsid w:val="00F13531"/>
    <w:rsid w:val="00F208AE"/>
    <w:rsid w:val="00F44938"/>
    <w:rsid w:val="00F5762A"/>
    <w:rsid w:val="00F92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6A1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46A1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6A1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6A1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6A1E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E7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7A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7A4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A4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A4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439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95F"/>
  </w:style>
  <w:style w:type="paragraph" w:styleId="Footer">
    <w:name w:val="footer"/>
    <w:basedOn w:val="Normal"/>
    <w:link w:val="FooterChar"/>
    <w:uiPriority w:val="99"/>
    <w:unhideWhenUsed/>
    <w:rsid w:val="00C439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95F"/>
  </w:style>
  <w:style w:type="table" w:styleId="TableGrid">
    <w:name w:val="Table Grid"/>
    <w:basedOn w:val="TableNormal"/>
    <w:uiPriority w:val="59"/>
    <w:rsid w:val="00306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6A1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46A1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6A1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6A1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6A1E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E7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7A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7A4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A4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A4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439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95F"/>
  </w:style>
  <w:style w:type="paragraph" w:styleId="Footer">
    <w:name w:val="footer"/>
    <w:basedOn w:val="Normal"/>
    <w:link w:val="FooterChar"/>
    <w:uiPriority w:val="99"/>
    <w:unhideWhenUsed/>
    <w:rsid w:val="00C439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95F"/>
  </w:style>
  <w:style w:type="table" w:styleId="TableGrid">
    <w:name w:val="Table Grid"/>
    <w:basedOn w:val="TableNormal"/>
    <w:uiPriority w:val="59"/>
    <w:rsid w:val="00306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15</Words>
  <Characters>2094</Characters>
  <Application>Microsoft Office Word</Application>
  <DocSecurity>0</DocSecurity>
  <Lines>190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 Hamad</dc:creator>
  <cp:lastModifiedBy>RTORRES</cp:lastModifiedBy>
  <cp:revision>6</cp:revision>
  <dcterms:created xsi:type="dcterms:W3CDTF">2019-02-19T17:56:00Z</dcterms:created>
  <dcterms:modified xsi:type="dcterms:W3CDTF">2019-03-26T08:16:00Z</dcterms:modified>
</cp:coreProperties>
</file>